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28320</wp:posOffset>
                </wp:positionH>
                <wp:positionV relativeFrom="paragraph">
                  <wp:posOffset>-915035</wp:posOffset>
                </wp:positionV>
                <wp:extent cx="10409555" cy="7264400"/>
                <wp:effectExtent l="4445" t="4445" r="12700" b="825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09555" cy="726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color w:val="auto"/>
                                <w:lang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color w:val="auto"/>
                                <w:lang w:eastAsia="zh-CN"/>
                              </w:rPr>
                              <w:drawing>
                                <wp:inline distT="0" distB="0" distL="114300" distR="114300">
                                  <wp:extent cx="4705350" cy="3372485"/>
                                  <wp:effectExtent l="0" t="0" r="6350" b="0"/>
                                  <wp:docPr id="2" name="图片 2" descr="C:/Users/肖靓宜/Desktop/银杏叶-meta（制图汇总）/1主要结局指标森林敏感漏斗图/4-总有效率-漏斗图.tif4-总有效率-漏斗图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2" descr="C:/Users/肖靓宜/Desktop/银杏叶-meta（制图汇总）/1主要结局指标森林敏感漏斗图/4-总有效率-漏斗图.tif4-总有效率-漏斗图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t="-23" b="-182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05350" cy="33724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eastAsiaTheme="minorEastAsia"/>
                                <w:color w:val="auto"/>
                                <w:lang w:eastAsia="zh-CN"/>
                              </w:rPr>
                              <w:drawing>
                                <wp:inline distT="0" distB="0" distL="114300" distR="114300">
                                  <wp:extent cx="4797425" cy="3429635"/>
                                  <wp:effectExtent l="0" t="0" r="3175" b="12065"/>
                                  <wp:docPr id="3" name="图片 3" descr="C:/Users/肖靓宜/Desktop/银杏叶-meta（制图汇总）/1主要结局指标森林敏感漏斗图/1-MMSE-漏斗图（10.29）.tif1-MMSE-漏斗图（10.29）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3" descr="C:/Users/肖靓宜/Desktop/银杏叶-meta（制图汇总）/1主要结局指标森林敏感漏斗图/1-MMSE-漏斗图（10.29）.tif1-MMSE-漏斗图（10.29）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t="506" b="50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97425" cy="34296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ind w:firstLine="360" w:firstLineChars="200"/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auto"/>
                                <w:sz w:val="18"/>
                                <w:szCs w:val="21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18"/>
                                <w:szCs w:val="21"/>
                                <w:lang w:val="en-US" w:eastAsia="zh-CN"/>
                              </w:rPr>
                              <w:t>:</w:t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Funnel plot </w:t>
                            </w:r>
                            <w:r>
                              <w:rPr>
                                <w:rFonts w:hint="default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of</w:t>
                            </w:r>
                            <w:r>
                              <w:rPr>
                                <w:rFonts w:hint="eastAsia" w:ascii="MuseoSans-300" w:hAnsi="MuseoSans-300" w:eastAsia="MuseoSans-300" w:cs="MuseoSans-300"/>
                                <w:color w:val="auto"/>
                                <w:kern w:val="0"/>
                                <w:sz w:val="13"/>
                                <w:szCs w:val="13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Cs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 xml:space="preserve">total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Cs/>
                                <w:color w:val="auto"/>
                                <w:sz w:val="18"/>
                                <w:szCs w:val="18"/>
                              </w:rPr>
                              <w:t>effect rate.</w:t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                                                         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auto"/>
                                <w:sz w:val="18"/>
                                <w:szCs w:val="21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18"/>
                                <w:szCs w:val="21"/>
                                <w:lang w:val="en-US" w:eastAsia="zh-CN"/>
                              </w:rPr>
                              <w:t>:</w:t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Funnel plot </w:t>
                            </w:r>
                            <w:r>
                              <w:rPr>
                                <w:rFonts w:hint="default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of</w:t>
                            </w:r>
                            <w:r>
                              <w:rPr>
                                <w:rFonts w:hint="eastAsia" w:ascii="MuseoSans-300" w:hAnsi="MuseoSans-300" w:eastAsia="MuseoSans-300" w:cs="MuseoSans-300"/>
                                <w:color w:val="auto"/>
                                <w:kern w:val="0"/>
                                <w:sz w:val="13"/>
                                <w:szCs w:val="13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MMSE scroe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Cs/>
                                <w:color w:val="auto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                         </w:t>
                            </w:r>
                          </w:p>
                          <w:p>
                            <w:pP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hint="eastAsia" w:eastAsiaTheme="minorEastAsia"/>
                                <w:color w:val="auto"/>
                                <w:lang w:eastAsia="zh-CN"/>
                              </w:rPr>
                              <w:drawing>
                                <wp:inline distT="0" distB="0" distL="114300" distR="114300">
                                  <wp:extent cx="4639945" cy="2995930"/>
                                  <wp:effectExtent l="0" t="0" r="8255" b="1270"/>
                                  <wp:docPr id="4" name="图片 4" descr="C:/Users/肖靓宜/Desktop/银杏叶-meta（制图汇总）/1主要结局指标森林敏感漏斗图/2-BARTHEL-漏斗图113.tif2-BARTHEL-漏斗图1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4" descr="C:/Users/肖靓宜/Desktop/银杏叶-meta（制图汇总）/1主要结局指标森林敏感漏斗图/2-BARTHEL-漏斗图113.tif2-BARTHEL-漏斗图11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t="740" b="830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39945" cy="29959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eastAsiaTheme="minorEastAsia"/>
                                <w:color w:val="auto"/>
                                <w:lang w:eastAsia="zh-CN"/>
                              </w:rPr>
                              <w:drawing>
                                <wp:inline distT="0" distB="0" distL="114300" distR="114300">
                                  <wp:extent cx="4895850" cy="3040380"/>
                                  <wp:effectExtent l="0" t="0" r="6350" b="7620"/>
                                  <wp:docPr id="5" name="图片 5" descr="C:/Users/肖靓宜/Desktop/银杏叶-meta（制图汇总）/1主要结局指标森林敏感漏斗图/3-ADL-漏斗图（10.29）.tif3-ADL-漏斗图（10.29）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5" descr="C:/Users/肖靓宜/Desktop/银杏叶-meta（制图汇总）/1主要结局指标森林敏感漏斗图/3-ADL-漏斗图（10.29）.tif3-ADL-漏斗图（10.29）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t="1816" b="175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95850" cy="30403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 </w:t>
                            </w:r>
                          </w:p>
                          <w:p>
                            <w:pPr>
                              <w:ind w:firstLine="360" w:firstLineChars="200"/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auto"/>
                                <w:sz w:val="18"/>
                                <w:szCs w:val="21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18"/>
                                <w:szCs w:val="21"/>
                                <w:lang w:val="en-US" w:eastAsia="zh-CN"/>
                              </w:rPr>
                              <w:t>:</w:t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Funnel plot </w:t>
                            </w:r>
                            <w:r>
                              <w:rPr>
                                <w:rFonts w:hint="default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of</w:t>
                            </w:r>
                            <w:r>
                              <w:rPr>
                                <w:rFonts w:hint="eastAsia" w:ascii="MuseoSans-300" w:hAnsi="MuseoSans-300" w:eastAsia="MuseoSans-300" w:cs="MuseoSans-300"/>
                                <w:color w:val="auto"/>
                                <w:kern w:val="0"/>
                                <w:sz w:val="13"/>
                                <w:szCs w:val="13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BI</w:t>
                            </w:r>
                            <w:r>
                              <w:rPr>
                                <w:rFonts w:hint="default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scroe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Cs/>
                                <w:color w:val="auto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                                                            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auto"/>
                                <w:sz w:val="18"/>
                                <w:szCs w:val="21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auto"/>
                                <w:sz w:val="18"/>
                                <w:szCs w:val="21"/>
                                <w:lang w:val="en-US" w:eastAsia="zh-CN"/>
                              </w:rPr>
                              <w:t>:</w:t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Funnel plot </w:t>
                            </w:r>
                            <w:r>
                              <w:rPr>
                                <w:rFonts w:hint="default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of</w:t>
                            </w:r>
                            <w:r>
                              <w:rPr>
                                <w:rFonts w:hint="eastAsia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MuseoSans-300" w:cs="Times New Roman"/>
                                <w:color w:val="auto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ADL scroe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Cs/>
                                <w:color w:val="auto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 xml:space="preserve">  </w:t>
                            </w:r>
                          </w:p>
                          <w:p>
                            <w:pPr>
                              <w:rPr>
                                <w:color w:val="auto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1.6pt;margin-top:-72.05pt;height:572pt;width:819.65pt;z-index:251659264;mso-width-relative:page;mso-height-relative:page;" fillcolor="#FFFFFF [3201]" filled="t" stroked="t" coordsize="21600,21600" o:gfxdata="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NGi&#10;mCfZAAAADQEAAA8AAAAAAAAAAQAgAAAAIgAAAGRycy9kb3ducmV2LnhtbFBLAQIUABQAAAAIAIdO&#10;4kCe1RnZWwIAALkEAAAOAAAAAAAAAAEAIAAAACgBAABkcnMvZTJvRG9jLnhtbFBLBQYAAAAABgAG&#10;AFkBAAD1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color w:val="auto"/>
                          <w:lang w:eastAsia="zh-CN"/>
                        </w:rPr>
                      </w:pPr>
                      <w:r>
                        <w:rPr>
                          <w:rFonts w:hint="eastAsia" w:eastAsiaTheme="minorEastAsia"/>
                          <w:color w:val="auto"/>
                          <w:lang w:eastAsia="zh-CN"/>
                        </w:rPr>
                        <w:drawing>
                          <wp:inline distT="0" distB="0" distL="114300" distR="114300">
                            <wp:extent cx="4705350" cy="3372485"/>
                            <wp:effectExtent l="0" t="0" r="6350" b="0"/>
                            <wp:docPr id="2" name="图片 2" descr="C:/Users/肖靓宜/Desktop/银杏叶-meta（制图汇总）/1主要结局指标森林敏感漏斗图/4-总有效率-漏斗图.tif4-总有效率-漏斗图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图片 2" descr="C:/Users/肖靓宜/Desktop/银杏叶-meta（制图汇总）/1主要结局指标森林敏感漏斗图/4-总有效率-漏斗图.tif4-总有效率-漏斗图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4"/>
                                    <a:srcRect t="-23" b="-182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05350" cy="33724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    </w:t>
                      </w:r>
                      <w:r>
                        <w:rPr>
                          <w:rFonts w:hint="eastAsia" w:eastAsiaTheme="minorEastAsia"/>
                          <w:color w:val="auto"/>
                          <w:lang w:eastAsia="zh-CN"/>
                        </w:rPr>
                        <w:drawing>
                          <wp:inline distT="0" distB="0" distL="114300" distR="114300">
                            <wp:extent cx="4797425" cy="3429635"/>
                            <wp:effectExtent l="0" t="0" r="3175" b="12065"/>
                            <wp:docPr id="3" name="图片 3" descr="C:/Users/肖靓宜/Desktop/银杏叶-meta（制图汇总）/1主要结局指标森林敏感漏斗图/1-MMSE-漏斗图（10.29）.tif1-MMSE-漏斗图（10.29）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图片 3" descr="C:/Users/肖靓宜/Desktop/银杏叶-meta（制图汇总）/1主要结局指标森林敏感漏斗图/1-MMSE-漏斗图（10.29）.tif1-MMSE-漏斗图（10.29）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5"/>
                                    <a:srcRect t="506" b="50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97425" cy="34296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ind w:firstLine="360" w:firstLineChars="200"/>
                        <w:rPr>
                          <w:rFonts w:hint="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auto"/>
                          <w:sz w:val="18"/>
                          <w:szCs w:val="21"/>
                          <w:lang w:val="en-US" w:eastAsia="zh-CN"/>
                        </w:rPr>
                        <w:t>A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18"/>
                          <w:szCs w:val="21"/>
                          <w:lang w:val="en-US" w:eastAsia="zh-CN"/>
                        </w:rPr>
                        <w:t>:</w:t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 xml:space="preserve">Funnel plot </w:t>
                      </w:r>
                      <w:r>
                        <w:rPr>
                          <w:rFonts w:hint="default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>of</w:t>
                      </w:r>
                      <w:r>
                        <w:rPr>
                          <w:rFonts w:hint="eastAsia" w:ascii="MuseoSans-300" w:hAnsi="MuseoSans-300" w:eastAsia="MuseoSans-300" w:cs="MuseoSans-300"/>
                          <w:color w:val="auto"/>
                          <w:kern w:val="0"/>
                          <w:sz w:val="13"/>
                          <w:szCs w:val="13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bCs/>
                          <w:color w:val="auto"/>
                          <w:sz w:val="18"/>
                          <w:szCs w:val="18"/>
                          <w:lang w:val="en-US" w:eastAsia="zh-CN"/>
                        </w:rPr>
                        <w:t xml:space="preserve">total </w:t>
                      </w:r>
                      <w:r>
                        <w:rPr>
                          <w:rFonts w:ascii="Times New Roman" w:hAnsi="Times New Roman" w:eastAsia="宋体" w:cs="Times New Roman"/>
                          <w:bCs/>
                          <w:color w:val="auto"/>
                          <w:sz w:val="18"/>
                          <w:szCs w:val="18"/>
                        </w:rPr>
                        <w:t>effect rate.</w:t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                                                          </w:t>
                      </w:r>
                      <w:r>
                        <w:rPr>
                          <w:rFonts w:hint="eastAsia" w:ascii="Times New Roman" w:hAnsi="Times New Roman" w:cs="Times New Roman"/>
                          <w:color w:val="auto"/>
                          <w:sz w:val="18"/>
                          <w:szCs w:val="21"/>
                          <w:lang w:val="en-US" w:eastAsia="zh-CN"/>
                        </w:rPr>
                        <w:t>B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18"/>
                          <w:szCs w:val="21"/>
                          <w:lang w:val="en-US" w:eastAsia="zh-CN"/>
                        </w:rPr>
                        <w:t>:</w:t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 xml:space="preserve">Funnel plot </w:t>
                      </w:r>
                      <w:r>
                        <w:rPr>
                          <w:rFonts w:hint="default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>of</w:t>
                      </w:r>
                      <w:r>
                        <w:rPr>
                          <w:rFonts w:hint="eastAsia" w:ascii="MuseoSans-300" w:hAnsi="MuseoSans-300" w:eastAsia="MuseoSans-300" w:cs="MuseoSans-300"/>
                          <w:color w:val="auto"/>
                          <w:kern w:val="0"/>
                          <w:sz w:val="13"/>
                          <w:szCs w:val="13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>MMSE scroes</w:t>
                      </w:r>
                      <w:r>
                        <w:rPr>
                          <w:rFonts w:ascii="Times New Roman" w:hAnsi="Times New Roman" w:eastAsia="宋体" w:cs="Times New Roman"/>
                          <w:bCs/>
                          <w:color w:val="auto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                         </w:t>
                      </w:r>
                    </w:p>
                    <w:p>
                      <w:pPr>
                        <w:rPr>
                          <w:rFonts w:hint="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 </w:t>
                      </w:r>
                      <w:r>
                        <w:rPr>
                          <w:rFonts w:hint="eastAsia" w:eastAsiaTheme="minorEastAsia"/>
                          <w:color w:val="auto"/>
                          <w:lang w:eastAsia="zh-CN"/>
                        </w:rPr>
                        <w:drawing>
                          <wp:inline distT="0" distB="0" distL="114300" distR="114300">
                            <wp:extent cx="4639945" cy="2995930"/>
                            <wp:effectExtent l="0" t="0" r="8255" b="1270"/>
                            <wp:docPr id="4" name="图片 4" descr="C:/Users/肖靓宜/Desktop/银杏叶-meta（制图汇总）/1主要结局指标森林敏感漏斗图/2-BARTHEL-漏斗图113.tif2-BARTHEL-漏斗图1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图片 4" descr="C:/Users/肖靓宜/Desktop/银杏叶-meta（制图汇总）/1主要结局指标森林敏感漏斗图/2-BARTHEL-漏斗图113.tif2-BARTHEL-漏斗图113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/>
                                    <a:srcRect t="740" b="830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39945" cy="29959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    </w:t>
                      </w:r>
                      <w:r>
                        <w:rPr>
                          <w:rFonts w:hint="eastAsia" w:eastAsiaTheme="minorEastAsia"/>
                          <w:color w:val="auto"/>
                          <w:lang w:eastAsia="zh-CN"/>
                        </w:rPr>
                        <w:drawing>
                          <wp:inline distT="0" distB="0" distL="114300" distR="114300">
                            <wp:extent cx="4895850" cy="3040380"/>
                            <wp:effectExtent l="0" t="0" r="6350" b="7620"/>
                            <wp:docPr id="5" name="图片 5" descr="C:/Users/肖靓宜/Desktop/银杏叶-meta（制图汇总）/1主要结局指标森林敏感漏斗图/3-ADL-漏斗图（10.29）.tif3-ADL-漏斗图（10.29）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图片 5" descr="C:/Users/肖靓宜/Desktop/银杏叶-meta（制图汇总）/1主要结局指标森林敏感漏斗图/3-ADL-漏斗图（10.29）.tif3-ADL-漏斗图（10.29）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/>
                                    <a:srcRect t="1816" b="175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95850" cy="30403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 </w:t>
                      </w:r>
                    </w:p>
                    <w:p>
                      <w:pPr>
                        <w:ind w:firstLine="360" w:firstLineChars="200"/>
                        <w:rPr>
                          <w:rFonts w:hint="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auto"/>
                          <w:sz w:val="18"/>
                          <w:szCs w:val="21"/>
                          <w:lang w:val="en-US" w:eastAsia="zh-CN"/>
                        </w:rPr>
                        <w:t>C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18"/>
                          <w:szCs w:val="21"/>
                          <w:lang w:val="en-US" w:eastAsia="zh-CN"/>
                        </w:rPr>
                        <w:t>:</w:t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 xml:space="preserve">Funnel plot </w:t>
                      </w:r>
                      <w:r>
                        <w:rPr>
                          <w:rFonts w:hint="default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>of</w:t>
                      </w:r>
                      <w:r>
                        <w:rPr>
                          <w:rFonts w:hint="eastAsia" w:ascii="MuseoSans-300" w:hAnsi="MuseoSans-300" w:eastAsia="MuseoSans-300" w:cs="MuseoSans-300"/>
                          <w:color w:val="auto"/>
                          <w:kern w:val="0"/>
                          <w:sz w:val="13"/>
                          <w:szCs w:val="13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>BI</w:t>
                      </w:r>
                      <w:r>
                        <w:rPr>
                          <w:rFonts w:hint="default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 xml:space="preserve"> scroes</w:t>
                      </w:r>
                      <w:r>
                        <w:rPr>
                          <w:rFonts w:ascii="Times New Roman" w:hAnsi="Times New Roman" w:eastAsia="宋体" w:cs="Times New Roman"/>
                          <w:bCs/>
                          <w:color w:val="auto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                                                             </w:t>
                      </w:r>
                      <w:r>
                        <w:rPr>
                          <w:rFonts w:hint="eastAsia" w:ascii="Times New Roman" w:hAnsi="Times New Roman" w:cs="Times New Roman"/>
                          <w:color w:val="auto"/>
                          <w:sz w:val="18"/>
                          <w:szCs w:val="21"/>
                          <w:lang w:val="en-US" w:eastAsia="zh-CN"/>
                        </w:rPr>
                        <w:t>D</w:t>
                      </w:r>
                      <w:r>
                        <w:rPr>
                          <w:rFonts w:hint="default" w:ascii="Times New Roman" w:hAnsi="Times New Roman" w:cs="Times New Roman"/>
                          <w:color w:val="auto"/>
                          <w:sz w:val="18"/>
                          <w:szCs w:val="21"/>
                          <w:lang w:val="en-US" w:eastAsia="zh-CN"/>
                        </w:rPr>
                        <w:t>:</w:t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 xml:space="preserve">Funnel plot </w:t>
                      </w:r>
                      <w:r>
                        <w:rPr>
                          <w:rFonts w:hint="default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>of</w:t>
                      </w:r>
                      <w:r>
                        <w:rPr>
                          <w:rFonts w:hint="eastAsia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MuseoSans-300" w:cs="Times New Roman"/>
                          <w:color w:val="auto"/>
                          <w:kern w:val="0"/>
                          <w:sz w:val="18"/>
                          <w:szCs w:val="18"/>
                          <w:lang w:val="en-US" w:eastAsia="zh-CN" w:bidi="ar"/>
                        </w:rPr>
                        <w:t>ADL scroes</w:t>
                      </w:r>
                      <w:r>
                        <w:rPr>
                          <w:rFonts w:ascii="Times New Roman" w:hAnsi="Times New Roman" w:eastAsia="宋体" w:cs="Times New Roman"/>
                          <w:bCs/>
                          <w:color w:val="auto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 xml:space="preserve">  </w:t>
                      </w:r>
                    </w:p>
                    <w:p>
                      <w:pPr>
                        <w:rPr>
                          <w:color w:val="auto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>
      <w:pgSz w:w="16838" w:h="11906" w:orient="landscape"/>
      <w:pgMar w:top="1800" w:right="1440" w:bottom="1800" w:left="104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useoSans-3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lMTRhM2E5MGE1MjZhMzkyYzEzNTllNWVlYjZlOTQifQ=="/>
  </w:docVars>
  <w:rsids>
    <w:rsidRoot w:val="5DFC6FF3"/>
    <w:rsid w:val="5DFC6FF3"/>
    <w:rsid w:val="6C5319C5"/>
    <w:rsid w:val="6C825D12"/>
    <w:rsid w:val="6D92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5:32:00Z</dcterms:created>
  <dc:creator>李鹏</dc:creator>
  <cp:lastModifiedBy>Smulkin</cp:lastModifiedBy>
  <dcterms:modified xsi:type="dcterms:W3CDTF">2024-01-18T06:1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FBFEACF9B77442DAEF5B644099097EB_11</vt:lpwstr>
  </property>
</Properties>
</file>